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A5BBC" w14:textId="759051C5" w:rsidR="00ED716D" w:rsidRPr="00ED716D" w:rsidRDefault="00ED716D">
      <w:pPr>
        <w:rPr>
          <w:rFonts w:ascii="Times New Roman" w:hAnsi="Times New Roman" w:cs="Times New Roman"/>
          <w:lang w:val="en-US"/>
        </w:rPr>
      </w:pPr>
      <w:r w:rsidRPr="00ED716D">
        <w:rPr>
          <w:rFonts w:ascii="Times New Roman" w:hAnsi="Times New Roman" w:cs="Times New Roman"/>
          <w:lang w:val="en-US"/>
        </w:rPr>
        <w:t>Supplementary Table S</w:t>
      </w:r>
      <w:r w:rsidRPr="00ED716D">
        <w:rPr>
          <w:rFonts w:ascii="Times New Roman" w:hAnsi="Times New Roman" w:cs="Times New Roman"/>
          <w:lang w:val="en-US"/>
        </w:rPr>
        <w:t>2</w:t>
      </w:r>
      <w:r w:rsidRPr="00ED716D">
        <w:rPr>
          <w:rFonts w:ascii="Times New Roman" w:hAnsi="Times New Roman" w:cs="Times New Roman"/>
          <w:lang w:val="en-US"/>
        </w:rPr>
        <w:t xml:space="preserve">. Summary of sequencing quality </w:t>
      </w:r>
      <w:r>
        <w:rPr>
          <w:rFonts w:ascii="Times New Roman" w:hAnsi="Times New Roman" w:cs="Times New Roman"/>
          <w:lang w:val="en-US"/>
        </w:rPr>
        <w:t>parameters</w:t>
      </w:r>
      <w:r w:rsidRPr="00ED716D">
        <w:rPr>
          <w:rFonts w:ascii="Times New Roman" w:hAnsi="Times New Roman" w:cs="Times New Roman"/>
          <w:lang w:val="en-US"/>
        </w:rPr>
        <w:t xml:space="preserve"> for the samples included in the study. For each sample, the number of raw reads, sequencing depth (coverage), and base quality scores (Q20 and Q30) are reported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844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8"/>
        <w:gridCol w:w="1058"/>
        <w:gridCol w:w="2935"/>
        <w:gridCol w:w="1877"/>
        <w:gridCol w:w="706"/>
        <w:gridCol w:w="706"/>
      </w:tblGrid>
      <w:tr w:rsidR="00ED716D" w:rsidRPr="00ED716D" w14:paraId="45083034" w14:textId="77777777" w:rsidTr="00ED716D">
        <w:trPr>
          <w:trHeight w:val="390"/>
        </w:trPr>
        <w:tc>
          <w:tcPr>
            <w:tcW w:w="8440" w:type="dxa"/>
            <w:gridSpan w:val="6"/>
            <w:tcBorders>
              <w:top w:val="nil"/>
              <w:left w:val="nil"/>
              <w:bottom w:val="single" w:sz="8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47D1572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kern w:val="0"/>
                <w:sz w:val="28"/>
                <w:szCs w:val="28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366092"/>
                <w:kern w:val="0"/>
                <w:sz w:val="28"/>
                <w:szCs w:val="28"/>
                <w:lang w:eastAsia="it-IT"/>
              </w:rPr>
              <w:t>2022</w:t>
            </w:r>
          </w:p>
        </w:tc>
      </w:tr>
      <w:tr w:rsidR="00ED716D" w:rsidRPr="00ED716D" w14:paraId="13004309" w14:textId="77777777" w:rsidTr="00ED716D">
        <w:trPr>
          <w:trHeight w:val="315"/>
        </w:trPr>
        <w:tc>
          <w:tcPr>
            <w:tcW w:w="8440" w:type="dxa"/>
            <w:gridSpan w:val="6"/>
            <w:tcBorders>
              <w:top w:val="single" w:sz="8" w:space="0" w:color="8DB4E2"/>
              <w:left w:val="single" w:sz="8" w:space="0" w:color="8DB4E2"/>
              <w:bottom w:val="single" w:sz="8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62E22F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 xml:space="preserve">Primer pool </w:t>
            </w: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protocol</w:t>
            </w:r>
            <w:proofErr w:type="spellEnd"/>
          </w:p>
        </w:tc>
      </w:tr>
      <w:tr w:rsidR="00ED716D" w:rsidRPr="00ED716D" w14:paraId="7A3FED22" w14:textId="77777777" w:rsidTr="00ED716D">
        <w:trPr>
          <w:trHeight w:val="300"/>
        </w:trPr>
        <w:tc>
          <w:tcPr>
            <w:tcW w:w="1158" w:type="dxa"/>
            <w:vMerge w:val="restart"/>
            <w:tcBorders>
              <w:top w:val="single" w:sz="8" w:space="0" w:color="95B3D7"/>
              <w:left w:val="single" w:sz="8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0C1879E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ID sample</w:t>
            </w:r>
          </w:p>
        </w:tc>
        <w:tc>
          <w:tcPr>
            <w:tcW w:w="1058" w:type="dxa"/>
            <w:vMerge w:val="restart"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220A41C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Reads</w:t>
            </w:r>
            <w:proofErr w:type="spellEnd"/>
          </w:p>
        </w:tc>
        <w:tc>
          <w:tcPr>
            <w:tcW w:w="2935" w:type="dxa"/>
            <w:vMerge w:val="restart"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7E8A507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verage (min - max)</w:t>
            </w:r>
          </w:p>
        </w:tc>
        <w:tc>
          <w:tcPr>
            <w:tcW w:w="1877" w:type="dxa"/>
            <w:vMerge w:val="restart"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nil"/>
            </w:tcBorders>
            <w:shd w:val="clear" w:color="auto" w:fill="auto"/>
            <w:noWrap/>
            <w:vAlign w:val="center"/>
            <w:hideMark/>
          </w:tcPr>
          <w:p w14:paraId="1B3E225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nfidence</w:t>
            </w:r>
          </w:p>
        </w:tc>
        <w:tc>
          <w:tcPr>
            <w:tcW w:w="1412" w:type="dxa"/>
            <w:gridSpan w:val="2"/>
            <w:tcBorders>
              <w:top w:val="single" w:sz="8" w:space="0" w:color="8DB4E2"/>
              <w:left w:val="single" w:sz="4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9B89BD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-SCORE</w:t>
            </w:r>
          </w:p>
        </w:tc>
      </w:tr>
      <w:tr w:rsidR="00ED716D" w:rsidRPr="00ED716D" w14:paraId="4546FC6A" w14:textId="77777777" w:rsidTr="00ED716D">
        <w:trPr>
          <w:trHeight w:val="315"/>
        </w:trPr>
        <w:tc>
          <w:tcPr>
            <w:tcW w:w="1158" w:type="dxa"/>
            <w:vMerge/>
            <w:tcBorders>
              <w:top w:val="single" w:sz="8" w:space="0" w:color="95B3D7"/>
              <w:left w:val="single" w:sz="8" w:space="0" w:color="8DB4E2"/>
              <w:bottom w:val="nil"/>
              <w:right w:val="single" w:sz="4" w:space="0" w:color="8DB4E2"/>
            </w:tcBorders>
            <w:vAlign w:val="center"/>
            <w:hideMark/>
          </w:tcPr>
          <w:p w14:paraId="0179239F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058" w:type="dxa"/>
            <w:vMerge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single" w:sz="4" w:space="0" w:color="8DB4E2"/>
            </w:tcBorders>
            <w:vAlign w:val="center"/>
            <w:hideMark/>
          </w:tcPr>
          <w:p w14:paraId="1F583E64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2935" w:type="dxa"/>
            <w:vMerge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single" w:sz="4" w:space="0" w:color="8DB4E2"/>
            </w:tcBorders>
            <w:vAlign w:val="center"/>
            <w:hideMark/>
          </w:tcPr>
          <w:p w14:paraId="175E3B94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877" w:type="dxa"/>
            <w:vMerge/>
            <w:tcBorders>
              <w:top w:val="single" w:sz="8" w:space="0" w:color="95B3D7"/>
              <w:left w:val="single" w:sz="4" w:space="0" w:color="8DB4E2"/>
              <w:bottom w:val="double" w:sz="6" w:space="0" w:color="8DB4E2"/>
              <w:right w:val="nil"/>
            </w:tcBorders>
            <w:vAlign w:val="center"/>
            <w:hideMark/>
          </w:tcPr>
          <w:p w14:paraId="1520530E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706" w:type="dxa"/>
            <w:tcBorders>
              <w:top w:val="single" w:sz="4" w:space="0" w:color="8DB4E2"/>
              <w:left w:val="single" w:sz="4" w:space="0" w:color="8DB4E2"/>
              <w:bottom w:val="double" w:sz="6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1EF75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20 %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double" w:sz="6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303D67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30 %</w:t>
            </w:r>
          </w:p>
        </w:tc>
      </w:tr>
      <w:tr w:rsidR="00ED716D" w:rsidRPr="00ED716D" w14:paraId="1653B2D3" w14:textId="77777777" w:rsidTr="00ED716D">
        <w:trPr>
          <w:trHeight w:val="315"/>
        </w:trPr>
        <w:tc>
          <w:tcPr>
            <w:tcW w:w="1158" w:type="dxa"/>
            <w:tcBorders>
              <w:top w:val="single" w:sz="8" w:space="0" w:color="8DB4E2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F4E4FA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13522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A52AA5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2,89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05E6C7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412,1 (0 - 51224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173809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193AF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DF8A16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4</w:t>
            </w:r>
          </w:p>
        </w:tc>
      </w:tr>
      <w:tr w:rsidR="00ED716D" w:rsidRPr="00ED716D" w14:paraId="35FBBD7E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3FFFF0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3840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EE86A9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68,356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4F018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542,8 (0 - 7109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2FA282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1E33C0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582CCE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7</w:t>
            </w:r>
          </w:p>
        </w:tc>
      </w:tr>
      <w:tr w:rsidR="00ED716D" w:rsidRPr="00ED716D" w14:paraId="1FDA2296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5A1631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2978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B642F4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081,798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D772F5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4710,8 (0 - 116,83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05F96A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E24AA7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FAB75F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7</w:t>
            </w:r>
          </w:p>
        </w:tc>
      </w:tr>
      <w:tr w:rsidR="00ED716D" w:rsidRPr="00ED716D" w14:paraId="3937CC60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E6D867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103/3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ACC895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07,37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BE20C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048,2 (0 - 4901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FFC5F6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FE444C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32FBB7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</w:t>
            </w:r>
          </w:p>
        </w:tc>
      </w:tr>
      <w:tr w:rsidR="00ED716D" w:rsidRPr="00ED716D" w14:paraId="42658F40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CA85A4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103/5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19C937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14,27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D0FF4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778,3 (0 - 1630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2DD836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70807E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A24D75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1</w:t>
            </w:r>
          </w:p>
        </w:tc>
      </w:tr>
      <w:tr w:rsidR="00ED716D" w:rsidRPr="00ED716D" w14:paraId="21F4D0F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D356D0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103/6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5A3A8A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8,59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28956E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044,8 (0 - 3208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9D8702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54636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3759C2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0,4</w:t>
            </w:r>
          </w:p>
        </w:tc>
      </w:tr>
      <w:tr w:rsidR="00ED716D" w:rsidRPr="00ED716D" w14:paraId="26ECB1B0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800BE0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111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F865AB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185,52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05338A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70,1 (0 - 16967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3B2645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DC15F5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E73436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2</w:t>
            </w:r>
          </w:p>
        </w:tc>
      </w:tr>
      <w:tr w:rsidR="00ED716D" w:rsidRPr="00ED716D" w14:paraId="7B0395AE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169717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117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33F6B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27,72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8BD12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65,2 (0 - 2106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E45BE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6A67B5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BD7A5E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5</w:t>
            </w:r>
          </w:p>
        </w:tc>
      </w:tr>
      <w:tr w:rsidR="00ED716D" w:rsidRPr="00ED716D" w14:paraId="118ED197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392387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5169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8CD14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86,278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4452C1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455,7 (0 - 16134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CB8668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9417D5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073479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6</w:t>
            </w:r>
          </w:p>
        </w:tc>
      </w:tr>
      <w:tr w:rsidR="00ED716D" w:rsidRPr="00ED716D" w14:paraId="6E9972BF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F0B3E0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5169/3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D57B13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43,26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837666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713,1 (0 - 1174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061215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948D3D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9F45CD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2</w:t>
            </w:r>
          </w:p>
        </w:tc>
      </w:tr>
      <w:tr w:rsidR="00ED716D" w:rsidRPr="00ED716D" w14:paraId="401F6C79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FD40BC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5169/4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4D413C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9,491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7078E4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850,7 (0 - 1038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E9796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2E449A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AEB4E1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4</w:t>
            </w:r>
          </w:p>
        </w:tc>
      </w:tr>
      <w:tr w:rsidR="00ED716D" w:rsidRPr="00ED716D" w14:paraId="3FAE97A5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091269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8815/5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813C8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4,04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7FBD53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97,9 (0 - 9382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2EA3F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F54716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58E506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7</w:t>
            </w:r>
          </w:p>
        </w:tc>
      </w:tr>
      <w:tr w:rsidR="00ED716D" w:rsidRPr="00ED716D" w14:paraId="2AEAD66A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7FC58D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73738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6E8863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9,608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171FDF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292,6 (0 - 5757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D27DA1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CE6B8F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A51B07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9</w:t>
            </w:r>
          </w:p>
        </w:tc>
      </w:tr>
      <w:tr w:rsidR="00ED716D" w:rsidRPr="00ED716D" w14:paraId="48C0E83E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E3061A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8468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11DE4A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63,71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DAD1D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581,6 (0 - 13762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FB0C48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B6F407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608C02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6</w:t>
            </w:r>
          </w:p>
        </w:tc>
      </w:tr>
      <w:tr w:rsidR="00ED716D" w:rsidRPr="00ED716D" w14:paraId="0E29A22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B9A7C6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8468/7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0A321C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5,91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D53CF7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903,6 (0 - 16825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34C0CC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7943AB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C9E40D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</w:t>
            </w:r>
          </w:p>
        </w:tc>
      </w:tr>
      <w:tr w:rsidR="00ED716D" w:rsidRPr="00ED716D" w14:paraId="6E6CF70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E3EF20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8475/6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FD90A4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,418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46B538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746,5 (0 - 700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703BE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0B61EC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5C76B5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5</w:t>
            </w:r>
          </w:p>
        </w:tc>
      </w:tr>
      <w:tr w:rsidR="00ED716D" w:rsidRPr="00ED716D" w14:paraId="7C19A38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54D203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4740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D95D4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93,973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FDD612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03,7 (0 - 5406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AE63ED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056DC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150996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1</w:t>
            </w:r>
          </w:p>
        </w:tc>
      </w:tr>
      <w:tr w:rsidR="00ED716D" w:rsidRPr="00ED716D" w14:paraId="6E11A74A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EA2C10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7996/18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4D47E9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77,176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0843B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057,5 (0 - 56836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31B72F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1553C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03AE28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</w:t>
            </w:r>
          </w:p>
        </w:tc>
      </w:tr>
      <w:tr w:rsidR="00ED716D" w:rsidRPr="00ED716D" w14:paraId="164FB451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64BB5F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05987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18FFB1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0,90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B9FF2E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45,8 (0 - 920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364A1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7C4CA0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386D2B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5</w:t>
            </w:r>
          </w:p>
        </w:tc>
      </w:tr>
      <w:tr w:rsidR="00ED716D" w:rsidRPr="00ED716D" w14:paraId="598AAB77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AC5537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4616/6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20572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99,756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6BD036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93,5 (0 - 4913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C379C9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C80475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03CDA2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</w:t>
            </w:r>
          </w:p>
        </w:tc>
      </w:tr>
      <w:tr w:rsidR="00ED716D" w:rsidRPr="00ED716D" w14:paraId="179CA0E0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7E0DA2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4750/5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81D256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24,44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303B6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649,5 (0 - 4595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263C29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82D3BC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A5C079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1</w:t>
            </w:r>
          </w:p>
        </w:tc>
      </w:tr>
      <w:tr w:rsidR="00ED716D" w:rsidRPr="00ED716D" w14:paraId="064E7EC2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ED4638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4750/8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FA133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70,351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8BF3C0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443,9 (0 - 8551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B6DE03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13F360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108B68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0,9</w:t>
            </w:r>
          </w:p>
        </w:tc>
      </w:tr>
      <w:tr w:rsidR="00ED716D" w:rsidRPr="00ED716D" w14:paraId="12EF3CE2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C6190A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4750/16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5F7F92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0,119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51EA29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31,7 (0 - 4647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34F542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55BBD2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B742D0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8</w:t>
            </w:r>
          </w:p>
        </w:tc>
      </w:tr>
      <w:tr w:rsidR="00ED716D" w:rsidRPr="00ED716D" w14:paraId="63950D1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EFF627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4750/19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670A00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89,985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9B82D0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350,7 (0 - 1767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9A4EC8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713596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C59942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4</w:t>
            </w:r>
          </w:p>
        </w:tc>
      </w:tr>
      <w:tr w:rsidR="00ED716D" w:rsidRPr="00ED716D" w14:paraId="79E3CD39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824B17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6654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2B8978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0,56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E997DC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68,4 (0 - 1046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17AA7B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981C7D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2DC563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4</w:t>
            </w:r>
          </w:p>
        </w:tc>
      </w:tr>
      <w:tr w:rsidR="00ED716D" w:rsidRPr="00ED716D" w14:paraId="25858234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344F6B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504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7B9EA2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26,088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258B6E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850,1 (0 - 7015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06E9D8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9D3DE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15D5B5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0,9</w:t>
            </w:r>
          </w:p>
        </w:tc>
      </w:tr>
      <w:tr w:rsidR="00ED716D" w:rsidRPr="00ED716D" w14:paraId="0019201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DE0D2E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7721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507520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15,093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4E321F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721,5 (0 - 5125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9B2D3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22761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91830E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4</w:t>
            </w:r>
          </w:p>
        </w:tc>
      </w:tr>
      <w:tr w:rsidR="00ED716D" w:rsidRPr="00ED716D" w14:paraId="397DC20F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EF16DE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16582/3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11CBF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31,89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CAF88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516 (0 - 1289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DAC602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F28D1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C1B970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9</w:t>
            </w:r>
          </w:p>
        </w:tc>
      </w:tr>
      <w:tr w:rsidR="00ED716D" w:rsidRPr="00ED716D" w14:paraId="667E3C9F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88A7D1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0643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3EE75D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0,803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E2B645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477 (0 - 11908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1B5300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004EE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9DF4C4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,6</w:t>
            </w:r>
          </w:p>
        </w:tc>
      </w:tr>
      <w:tr w:rsidR="00ED716D" w:rsidRPr="00ED716D" w14:paraId="5CC9B8C8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3E8912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4006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C14720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74,43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7669A7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71,2 (0 - 577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6404B4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B94B54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2FBB13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0,5</w:t>
            </w:r>
          </w:p>
        </w:tc>
      </w:tr>
      <w:tr w:rsidR="00ED716D" w:rsidRPr="00ED716D" w14:paraId="42105930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1C2C6E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2830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8550AC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4,30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8BF22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991 (0 - 3883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0D584E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A59723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4801E2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5</w:t>
            </w:r>
          </w:p>
        </w:tc>
      </w:tr>
      <w:tr w:rsidR="00ED716D" w:rsidRPr="00ED716D" w14:paraId="6CBF17EA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83A5CA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4123/1</w:t>
            </w:r>
          </w:p>
        </w:tc>
        <w:tc>
          <w:tcPr>
            <w:tcW w:w="1058" w:type="dxa"/>
            <w:tcBorders>
              <w:top w:val="single" w:sz="4" w:space="0" w:color="8DB4E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BA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95,541</w:t>
            </w:r>
          </w:p>
        </w:tc>
        <w:tc>
          <w:tcPr>
            <w:tcW w:w="2935" w:type="dxa"/>
            <w:tcBorders>
              <w:top w:val="single" w:sz="4" w:space="0" w:color="8DB4E2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83B4D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592,7 (0 - 68313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ABE8B4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,9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AF117F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E30AF3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2,5</w:t>
            </w:r>
          </w:p>
        </w:tc>
      </w:tr>
      <w:tr w:rsidR="00ED716D" w:rsidRPr="00ED716D" w14:paraId="27DFDBD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A054FA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83</w:t>
            </w:r>
          </w:p>
        </w:tc>
        <w:tc>
          <w:tcPr>
            <w:tcW w:w="1058" w:type="dxa"/>
            <w:tcBorders>
              <w:top w:val="single" w:sz="4" w:space="0" w:color="8DB4E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6B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666,537</w:t>
            </w:r>
          </w:p>
        </w:tc>
        <w:tc>
          <w:tcPr>
            <w:tcW w:w="2935" w:type="dxa"/>
            <w:tcBorders>
              <w:top w:val="single" w:sz="4" w:space="0" w:color="8DB4E2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07E88B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8622,6 (0 - 44749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50DF0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689E37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2E9369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8</w:t>
            </w:r>
          </w:p>
        </w:tc>
      </w:tr>
      <w:tr w:rsidR="00ED716D" w:rsidRPr="00ED716D" w14:paraId="7A81EE35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2021F5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63/64</w:t>
            </w:r>
          </w:p>
        </w:tc>
        <w:tc>
          <w:tcPr>
            <w:tcW w:w="1058" w:type="dxa"/>
            <w:tcBorders>
              <w:top w:val="single" w:sz="4" w:space="0" w:color="8DB4E2"/>
              <w:left w:val="nil"/>
              <w:bottom w:val="single" w:sz="4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36797B6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395,297</w:t>
            </w:r>
          </w:p>
        </w:tc>
        <w:tc>
          <w:tcPr>
            <w:tcW w:w="2935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D80626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032 (0 - 34427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14CF66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5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09551D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B71742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6</w:t>
            </w:r>
          </w:p>
        </w:tc>
      </w:tr>
      <w:tr w:rsidR="00ED716D" w:rsidRPr="00ED716D" w14:paraId="3DF84AF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59C52C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8F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058,170</w:t>
            </w:r>
          </w:p>
        </w:tc>
        <w:tc>
          <w:tcPr>
            <w:tcW w:w="2935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66DEC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2632 (0 - 2625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47D9AD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1A8F69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A085D8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9</w:t>
            </w:r>
          </w:p>
        </w:tc>
      </w:tr>
      <w:tr w:rsidR="00ED716D" w:rsidRPr="00ED716D" w14:paraId="7D138004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96021D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87</w:t>
            </w:r>
          </w:p>
        </w:tc>
        <w:tc>
          <w:tcPr>
            <w:tcW w:w="1058" w:type="dxa"/>
            <w:tcBorders>
              <w:top w:val="single" w:sz="4" w:space="0" w:color="8DB4E2"/>
              <w:left w:val="nil"/>
              <w:bottom w:val="single" w:sz="4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77FF45F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867,154</w:t>
            </w:r>
          </w:p>
        </w:tc>
        <w:tc>
          <w:tcPr>
            <w:tcW w:w="2935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72B0CB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415,9 (0 - 157485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9946E9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1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62D4E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2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08F1B3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</w:tr>
      <w:tr w:rsidR="00ED716D" w:rsidRPr="00ED716D" w14:paraId="1B378552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023096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FE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744,472</w:t>
            </w:r>
          </w:p>
        </w:tc>
        <w:tc>
          <w:tcPr>
            <w:tcW w:w="2935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E02B75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0618,2 (0 - 5624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93FB38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BD7541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EC15DC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9</w:t>
            </w:r>
          </w:p>
        </w:tc>
      </w:tr>
      <w:tr w:rsidR="00ED716D" w:rsidRPr="00ED716D" w14:paraId="0ADC2E97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C024F1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lastRenderedPageBreak/>
              <w:t>1684</w:t>
            </w:r>
          </w:p>
        </w:tc>
        <w:tc>
          <w:tcPr>
            <w:tcW w:w="1058" w:type="dxa"/>
            <w:tcBorders>
              <w:top w:val="single" w:sz="4" w:space="0" w:color="8DB4E2"/>
              <w:left w:val="nil"/>
              <w:bottom w:val="single" w:sz="4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3FA0F6F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,908,804</w:t>
            </w:r>
          </w:p>
        </w:tc>
        <w:tc>
          <w:tcPr>
            <w:tcW w:w="2935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D2EC11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888,2 (0 - 83125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B1552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2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F1CD14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F9539E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3</w:t>
            </w:r>
          </w:p>
        </w:tc>
      </w:tr>
      <w:tr w:rsidR="00ED716D" w:rsidRPr="00ED716D" w14:paraId="4170EB97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BF4032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8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1B293CF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,280,530</w:t>
            </w:r>
          </w:p>
        </w:tc>
        <w:tc>
          <w:tcPr>
            <w:tcW w:w="2935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14B51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626,9 (0 - 10630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D74C3C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882DA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A4CDAC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7</w:t>
            </w:r>
          </w:p>
        </w:tc>
      </w:tr>
      <w:tr w:rsidR="00ED716D" w:rsidRPr="00ED716D" w14:paraId="419E5C1C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auto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40AD2A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6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4E401F7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,408,604</w:t>
            </w:r>
          </w:p>
        </w:tc>
        <w:tc>
          <w:tcPr>
            <w:tcW w:w="2935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D0501E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707,5 (0 - 59483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27190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AF7925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6B5A59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9</w:t>
            </w:r>
          </w:p>
        </w:tc>
      </w:tr>
      <w:tr w:rsidR="00ED716D" w:rsidRPr="00ED716D" w14:paraId="040F4886" w14:textId="77777777" w:rsidTr="00ED716D">
        <w:trPr>
          <w:trHeight w:val="315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8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340783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8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0B517C6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,928,185</w:t>
            </w:r>
          </w:p>
        </w:tc>
        <w:tc>
          <w:tcPr>
            <w:tcW w:w="2935" w:type="dxa"/>
            <w:tcBorders>
              <w:top w:val="nil"/>
              <w:left w:val="single" w:sz="4" w:space="0" w:color="8DB4E2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01D3BF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4342,7 (0 - 9534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C92BC2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4486E2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9B65CB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</w:t>
            </w:r>
          </w:p>
        </w:tc>
      </w:tr>
      <w:tr w:rsidR="00ED716D" w:rsidRPr="00ED716D" w14:paraId="059C0BA5" w14:textId="77777777" w:rsidTr="00ED716D">
        <w:trPr>
          <w:trHeight w:val="315"/>
        </w:trPr>
        <w:tc>
          <w:tcPr>
            <w:tcW w:w="8440" w:type="dxa"/>
            <w:gridSpan w:val="6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95DFC1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Specific</w:t>
            </w:r>
            <w:proofErr w:type="spellEnd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 xml:space="preserve"> primers </w:t>
            </w: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protocol</w:t>
            </w:r>
            <w:proofErr w:type="spellEnd"/>
          </w:p>
        </w:tc>
      </w:tr>
      <w:tr w:rsidR="00ED716D" w:rsidRPr="00ED716D" w14:paraId="467D9F76" w14:textId="77777777" w:rsidTr="00ED716D">
        <w:trPr>
          <w:trHeight w:val="315"/>
        </w:trPr>
        <w:tc>
          <w:tcPr>
            <w:tcW w:w="1158" w:type="dxa"/>
            <w:vMerge w:val="restart"/>
            <w:tcBorders>
              <w:top w:val="nil"/>
              <w:left w:val="single" w:sz="8" w:space="0" w:color="8DB4E2"/>
              <w:bottom w:val="double" w:sz="6" w:space="0" w:color="8DB4E2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4E7768E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ID sample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shd w:val="clear" w:color="auto" w:fill="auto"/>
            <w:noWrap/>
            <w:vAlign w:val="center"/>
            <w:hideMark/>
          </w:tcPr>
          <w:p w14:paraId="55FFFC9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Reads</w:t>
            </w:r>
            <w:proofErr w:type="spellEnd"/>
          </w:p>
        </w:tc>
        <w:tc>
          <w:tcPr>
            <w:tcW w:w="2935" w:type="dxa"/>
            <w:vMerge w:val="restart"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shd w:val="clear" w:color="auto" w:fill="auto"/>
            <w:noWrap/>
            <w:vAlign w:val="center"/>
            <w:hideMark/>
          </w:tcPr>
          <w:p w14:paraId="588B3B0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verage (min - max)</w:t>
            </w:r>
          </w:p>
        </w:tc>
        <w:tc>
          <w:tcPr>
            <w:tcW w:w="1877" w:type="dxa"/>
            <w:vMerge w:val="restart"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shd w:val="clear" w:color="auto" w:fill="auto"/>
            <w:noWrap/>
            <w:vAlign w:val="center"/>
            <w:hideMark/>
          </w:tcPr>
          <w:p w14:paraId="7064382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nfidence</w:t>
            </w:r>
          </w:p>
        </w:tc>
        <w:tc>
          <w:tcPr>
            <w:tcW w:w="1412" w:type="dxa"/>
            <w:gridSpan w:val="2"/>
            <w:tcBorders>
              <w:top w:val="single" w:sz="8" w:space="0" w:color="95B3D7"/>
              <w:left w:val="single" w:sz="4" w:space="0" w:color="8DB4E2"/>
              <w:bottom w:val="single" w:sz="8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FCB54B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-SCORE</w:t>
            </w:r>
          </w:p>
        </w:tc>
      </w:tr>
      <w:tr w:rsidR="00ED716D" w:rsidRPr="00ED716D" w14:paraId="07AAB41F" w14:textId="77777777" w:rsidTr="00ED716D">
        <w:trPr>
          <w:trHeight w:val="315"/>
        </w:trPr>
        <w:tc>
          <w:tcPr>
            <w:tcW w:w="1158" w:type="dxa"/>
            <w:vMerge/>
            <w:tcBorders>
              <w:top w:val="nil"/>
              <w:left w:val="single" w:sz="8" w:space="0" w:color="8DB4E2"/>
              <w:bottom w:val="double" w:sz="6" w:space="0" w:color="8DB4E2"/>
              <w:right w:val="single" w:sz="4" w:space="0" w:color="8DB4E2"/>
            </w:tcBorders>
            <w:vAlign w:val="center"/>
            <w:hideMark/>
          </w:tcPr>
          <w:p w14:paraId="5C5B476F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vAlign w:val="center"/>
            <w:hideMark/>
          </w:tcPr>
          <w:p w14:paraId="34D057CC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2935" w:type="dxa"/>
            <w:vMerge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vAlign w:val="center"/>
            <w:hideMark/>
          </w:tcPr>
          <w:p w14:paraId="37C50B38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877" w:type="dxa"/>
            <w:vMerge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vAlign w:val="center"/>
            <w:hideMark/>
          </w:tcPr>
          <w:p w14:paraId="1D4C4294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single" w:sz="4" w:space="0" w:color="8DB4E2"/>
              <w:bottom w:val="double" w:sz="6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11A2FC7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20 %</w:t>
            </w:r>
          </w:p>
        </w:tc>
        <w:tc>
          <w:tcPr>
            <w:tcW w:w="706" w:type="dxa"/>
            <w:tcBorders>
              <w:top w:val="nil"/>
              <w:left w:val="single" w:sz="4" w:space="0" w:color="8DB4E2"/>
              <w:bottom w:val="double" w:sz="6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4BB11E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30 %</w:t>
            </w:r>
          </w:p>
        </w:tc>
      </w:tr>
      <w:tr w:rsidR="00ED716D" w:rsidRPr="00ED716D" w14:paraId="32551FA3" w14:textId="77777777" w:rsidTr="00ED716D">
        <w:trPr>
          <w:trHeight w:val="315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ACCBDA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WNV_5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B93EEC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4,081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3C3CF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812 (0 - 17845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2FB55B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F14886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1C29ED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</w:tr>
      <w:tr w:rsidR="00ED716D" w:rsidRPr="00ED716D" w14:paraId="00840C9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6AB6F2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WNV_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9D41B2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12,704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923C91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561,1 (0 - 26470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CE7653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23606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C360C5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,6</w:t>
            </w:r>
          </w:p>
        </w:tc>
      </w:tr>
      <w:tr w:rsidR="00ED716D" w:rsidRPr="00ED716D" w14:paraId="158340D6" w14:textId="77777777" w:rsidTr="00ED716D">
        <w:trPr>
          <w:trHeight w:val="315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E301E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WNV_5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3CCAB9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21,37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DE0DA9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0381,4 (0 - 24889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62F899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,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8BDFD1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,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BA2F44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</w:t>
            </w:r>
          </w:p>
        </w:tc>
      </w:tr>
      <w:tr w:rsidR="00ED716D" w:rsidRPr="00ED716D" w14:paraId="66B4EBD2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05D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5FC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4CF8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750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45E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012C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ED716D" w:rsidRPr="00ED716D" w14:paraId="35F42B44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B46D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8AF9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FF9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422A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5E0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AC70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ED716D" w:rsidRPr="00ED716D" w14:paraId="5DEC03C6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9CBA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149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1F0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196127B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D446A4B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5D5597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CE36C32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6896E8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6684B2B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3DC35D2A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53CAA81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5968543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E6029DC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B03D5B1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ED624F8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05961F8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676121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482EDA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3A8968B2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5746AE4F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52B026D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34441E24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5916BA8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2181DF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50221FE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388AB73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B63C70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4F87E0D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39485E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300045A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553A294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3F0B294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5EB1AD9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422CADF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6EEE1AB3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77FD727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00F4EA3A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46FD8CD3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4F39E0A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42757DF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E583535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137C3968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2F8C2A43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F065BF9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468247D4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1DB6E64B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790E17EA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3B94B47F" w14:textId="77777777" w:rsid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  <w:p w14:paraId="49BD8EC8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084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3F9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9DE3" w14:textId="77777777" w:rsidR="00ED716D" w:rsidRPr="00ED716D" w:rsidRDefault="00ED716D" w:rsidP="00ED71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</w:rPr>
            </w:pPr>
          </w:p>
        </w:tc>
      </w:tr>
      <w:tr w:rsidR="00ED716D" w:rsidRPr="00ED716D" w14:paraId="078BCD71" w14:textId="77777777" w:rsidTr="00ED716D">
        <w:trPr>
          <w:trHeight w:val="390"/>
        </w:trPr>
        <w:tc>
          <w:tcPr>
            <w:tcW w:w="8440" w:type="dxa"/>
            <w:gridSpan w:val="6"/>
            <w:tcBorders>
              <w:top w:val="nil"/>
              <w:left w:val="nil"/>
              <w:bottom w:val="single" w:sz="8" w:space="0" w:color="8DB4E2"/>
              <w:right w:val="nil"/>
            </w:tcBorders>
            <w:shd w:val="clear" w:color="auto" w:fill="auto"/>
            <w:noWrap/>
            <w:vAlign w:val="bottom"/>
            <w:hideMark/>
          </w:tcPr>
          <w:p w14:paraId="4259BBF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66092"/>
                <w:kern w:val="0"/>
                <w:sz w:val="28"/>
                <w:szCs w:val="28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366092"/>
                <w:kern w:val="0"/>
                <w:sz w:val="28"/>
                <w:szCs w:val="28"/>
                <w:lang w:eastAsia="it-IT"/>
              </w:rPr>
              <w:t>2023</w:t>
            </w:r>
          </w:p>
        </w:tc>
      </w:tr>
      <w:tr w:rsidR="00ED716D" w:rsidRPr="00ED716D" w14:paraId="72C887CC" w14:textId="77777777" w:rsidTr="00ED716D">
        <w:trPr>
          <w:trHeight w:val="315"/>
        </w:trPr>
        <w:tc>
          <w:tcPr>
            <w:tcW w:w="8440" w:type="dxa"/>
            <w:gridSpan w:val="6"/>
            <w:tcBorders>
              <w:top w:val="single" w:sz="8" w:space="0" w:color="8DB4E2"/>
              <w:left w:val="single" w:sz="8" w:space="0" w:color="8DB4E2"/>
              <w:bottom w:val="single" w:sz="8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955271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 xml:space="preserve">Primer pool </w:t>
            </w: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protocol</w:t>
            </w:r>
            <w:proofErr w:type="spellEnd"/>
          </w:p>
        </w:tc>
      </w:tr>
      <w:tr w:rsidR="00ED716D" w:rsidRPr="00ED716D" w14:paraId="41F8F602" w14:textId="77777777" w:rsidTr="00ED716D">
        <w:trPr>
          <w:trHeight w:val="300"/>
        </w:trPr>
        <w:tc>
          <w:tcPr>
            <w:tcW w:w="1158" w:type="dxa"/>
            <w:vMerge w:val="restart"/>
            <w:tcBorders>
              <w:top w:val="single" w:sz="8" w:space="0" w:color="95B3D7"/>
              <w:left w:val="single" w:sz="8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120E880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ID sample</w:t>
            </w:r>
          </w:p>
        </w:tc>
        <w:tc>
          <w:tcPr>
            <w:tcW w:w="1058" w:type="dxa"/>
            <w:vMerge w:val="restart"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52857C8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proofErr w:type="spellStart"/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Reads</w:t>
            </w:r>
            <w:proofErr w:type="spellEnd"/>
          </w:p>
        </w:tc>
        <w:tc>
          <w:tcPr>
            <w:tcW w:w="2935" w:type="dxa"/>
            <w:vMerge w:val="restart"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6607879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verage (min - max)</w:t>
            </w:r>
          </w:p>
        </w:tc>
        <w:tc>
          <w:tcPr>
            <w:tcW w:w="1877" w:type="dxa"/>
            <w:vMerge w:val="restart"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center"/>
            <w:hideMark/>
          </w:tcPr>
          <w:p w14:paraId="49EA3E7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Mean Confidence</w:t>
            </w:r>
          </w:p>
        </w:tc>
        <w:tc>
          <w:tcPr>
            <w:tcW w:w="1412" w:type="dxa"/>
            <w:gridSpan w:val="2"/>
            <w:tcBorders>
              <w:top w:val="single" w:sz="8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A6B506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-SCORE</w:t>
            </w:r>
          </w:p>
        </w:tc>
      </w:tr>
      <w:tr w:rsidR="00ED716D" w:rsidRPr="00ED716D" w14:paraId="7DF3F8F3" w14:textId="77777777" w:rsidTr="00ED716D">
        <w:trPr>
          <w:trHeight w:val="315"/>
        </w:trPr>
        <w:tc>
          <w:tcPr>
            <w:tcW w:w="1158" w:type="dxa"/>
            <w:vMerge/>
            <w:tcBorders>
              <w:top w:val="single" w:sz="8" w:space="0" w:color="95B3D7"/>
              <w:left w:val="single" w:sz="8" w:space="0" w:color="8DB4E2"/>
              <w:bottom w:val="nil"/>
              <w:right w:val="single" w:sz="4" w:space="0" w:color="8DB4E2"/>
            </w:tcBorders>
            <w:vAlign w:val="center"/>
            <w:hideMark/>
          </w:tcPr>
          <w:p w14:paraId="07027C1A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058" w:type="dxa"/>
            <w:vMerge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vAlign w:val="center"/>
            <w:hideMark/>
          </w:tcPr>
          <w:p w14:paraId="055FAEF7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2935" w:type="dxa"/>
            <w:vMerge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vAlign w:val="center"/>
            <w:hideMark/>
          </w:tcPr>
          <w:p w14:paraId="42C7F214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1877" w:type="dxa"/>
            <w:vMerge/>
            <w:tcBorders>
              <w:top w:val="single" w:sz="8" w:space="0" w:color="95B3D7"/>
              <w:left w:val="single" w:sz="4" w:space="0" w:color="8DB4E2"/>
              <w:bottom w:val="nil"/>
              <w:right w:val="single" w:sz="4" w:space="0" w:color="8DB4E2"/>
            </w:tcBorders>
            <w:vAlign w:val="center"/>
            <w:hideMark/>
          </w:tcPr>
          <w:p w14:paraId="0B9EB386" w14:textId="77777777" w:rsidR="00ED716D" w:rsidRPr="00ED716D" w:rsidRDefault="00ED716D" w:rsidP="00ED71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F6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20 %</w:t>
            </w:r>
          </w:p>
        </w:tc>
        <w:tc>
          <w:tcPr>
            <w:tcW w:w="706" w:type="dxa"/>
            <w:tcBorders>
              <w:top w:val="nil"/>
              <w:left w:val="single" w:sz="4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A75A2D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b/>
                <w:bCs/>
                <w:color w:val="1F497D"/>
                <w:kern w:val="0"/>
                <w:sz w:val="22"/>
                <w:szCs w:val="22"/>
                <w:lang w:eastAsia="it-IT"/>
              </w:rPr>
              <w:t>Q30 %</w:t>
            </w:r>
          </w:p>
        </w:tc>
      </w:tr>
      <w:tr w:rsidR="00ED716D" w:rsidRPr="00ED716D" w14:paraId="67A9E38A" w14:textId="77777777" w:rsidTr="00ED716D">
        <w:trPr>
          <w:trHeight w:val="315"/>
        </w:trPr>
        <w:tc>
          <w:tcPr>
            <w:tcW w:w="1158" w:type="dxa"/>
            <w:tcBorders>
              <w:top w:val="single" w:sz="8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3A277F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06744/2</w:t>
            </w:r>
          </w:p>
        </w:tc>
        <w:tc>
          <w:tcPr>
            <w:tcW w:w="1058" w:type="dxa"/>
            <w:tcBorders>
              <w:top w:val="double" w:sz="6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E20C8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78,858</w:t>
            </w:r>
          </w:p>
        </w:tc>
        <w:tc>
          <w:tcPr>
            <w:tcW w:w="2935" w:type="dxa"/>
            <w:tcBorders>
              <w:top w:val="double" w:sz="6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D07C5A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494.9 (0 - 15205)</w:t>
            </w:r>
          </w:p>
        </w:tc>
        <w:tc>
          <w:tcPr>
            <w:tcW w:w="1877" w:type="dxa"/>
            <w:tcBorders>
              <w:top w:val="double" w:sz="6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E356D8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double" w:sz="6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2B6DAA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double" w:sz="6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BEF555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9</w:t>
            </w:r>
          </w:p>
        </w:tc>
      </w:tr>
      <w:tr w:rsidR="00ED716D" w:rsidRPr="00ED716D" w14:paraId="086912A3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B8B1C6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15424/4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CE154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58,67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714227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694.9 (0 - 19684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A7BBE0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35B0E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ECFE3F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4</w:t>
            </w:r>
          </w:p>
        </w:tc>
      </w:tr>
      <w:tr w:rsidR="00ED716D" w:rsidRPr="00ED716D" w14:paraId="2BDF7F35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1FCA89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15419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DC9D9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02,889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E96A9E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16.4 (0 - 5372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01136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55151D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BBEA57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</w:tr>
      <w:tr w:rsidR="00ED716D" w:rsidRPr="00ED716D" w14:paraId="3DF271E2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81FE31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1998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A57536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,9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32767C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6 (0 - 26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9C5944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BD5AD0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F5C95F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7</w:t>
            </w:r>
          </w:p>
        </w:tc>
      </w:tr>
      <w:tr w:rsidR="00ED716D" w:rsidRPr="00ED716D" w14:paraId="0695AE0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907D1A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6265/3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C03CD3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12,588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E56C8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210.4 (0 - 11576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4809EC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558132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EE4B23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3DDE8DEF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742891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377/2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E9291A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77,948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E95F2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974.0 (0 - 18993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EF4EFB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9D9D1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AA16CF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</w:t>
            </w:r>
          </w:p>
        </w:tc>
      </w:tr>
      <w:tr w:rsidR="00ED716D" w:rsidRPr="00ED716D" w14:paraId="7C2459F5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DF7DED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224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92DCAB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79,73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CC6565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154.5 (0 - 1661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FEB70F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658BAD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505D75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79CE1F2B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99C155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224/2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3EBCF3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53,84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8799A0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825.3 (0 - 21098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C16834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1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6B68C3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42CE80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2</w:t>
            </w:r>
          </w:p>
        </w:tc>
      </w:tr>
      <w:tr w:rsidR="00ED716D" w:rsidRPr="00ED716D" w14:paraId="267B009F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38EB18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224/3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43D5A1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2,891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0B5FA4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78.4 (0 - 1471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0501C8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C6489D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808037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6AB34679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7D3934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224/4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AC6CC0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45,177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78D5D2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528.2 (0 - 11403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53BF89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8BC74A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0D3DC3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41FAC3EF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AA387C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0260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E9C550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84,49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77AE7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896.3 (0 - 1280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06CBD8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6AEF99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1A92B9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</w:tr>
      <w:tr w:rsidR="00ED716D" w:rsidRPr="00ED716D" w14:paraId="7780E84C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C3B6D8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0272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EE4EB3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47,86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2098C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45.4 (0 - 9344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0914D6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152423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BC3898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370CDD55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75C920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1085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5B48C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94,97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A0498A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48.7 (0 - 844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D61BAC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9482CC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0EAB41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</w:tr>
      <w:tr w:rsidR="00ED716D" w:rsidRPr="00ED716D" w14:paraId="7B5CD175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393D81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0861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9D534B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0,10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353DB7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2079.0 (0 - 21953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318658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9FB2C4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3DE89E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6273433F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2DC695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6346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CC227E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82,13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8218C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1292.0 (0 - 2840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CFD127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3BA0AF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34468B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</w:tr>
      <w:tr w:rsidR="00ED716D" w:rsidRPr="00ED716D" w14:paraId="502CAA16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AE7BC3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463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2DC07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96,35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3D473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569.0 (0 - 13705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6E19C0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82AFE2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465CB1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</w:t>
            </w:r>
          </w:p>
        </w:tc>
      </w:tr>
      <w:tr w:rsidR="00ED716D" w:rsidRPr="00ED716D" w14:paraId="5E018434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C85F67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469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A4C2ED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13,85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7AD7CC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0314.4 (0 - 2394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99424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391539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941D7D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</w:tr>
      <w:tr w:rsidR="00ED716D" w:rsidRPr="00ED716D" w14:paraId="33048400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B39B4D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474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DAFF1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9,956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F79A3C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678.8 (0 - 5738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8CAB3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792018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7506A2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</w:tr>
      <w:tr w:rsidR="00ED716D" w:rsidRPr="00ED716D" w14:paraId="38945B33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F48D22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7992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7B43B4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85,63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852E35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75.3 (0 - 535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EE8648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466A7A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13991A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.5</w:t>
            </w:r>
          </w:p>
        </w:tc>
      </w:tr>
      <w:tr w:rsidR="00ED716D" w:rsidRPr="00ED716D" w14:paraId="158E896D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E7B969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2433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64CB0E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0,55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72BD23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652.0 (0 - 10846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72CF76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31B04D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E95028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05BBB83B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83ADDA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7194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5665A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7,60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E876A0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966.2 (0 - 796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FC442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7CF2DF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2230D2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3250E01F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D9771F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061/2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5FC1C5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3,783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D75ED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90.7 (0 - 2600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85E2AE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FA0E71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ACE2AE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7</w:t>
            </w:r>
          </w:p>
        </w:tc>
      </w:tr>
      <w:tr w:rsidR="00ED716D" w:rsidRPr="00ED716D" w14:paraId="763C20F2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3B2D6E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3335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EEC683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36,37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E66D43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150.2 (0 - 18626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9E7C102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AE435B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FED1B4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26699496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BC8DFE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3335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432BE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3,14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FF7847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632.2 (0 - 1758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A2DE9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423AC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BD5715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7</w:t>
            </w:r>
          </w:p>
        </w:tc>
      </w:tr>
      <w:tr w:rsidR="00ED716D" w:rsidRPr="00ED716D" w14:paraId="33C1F109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B75F5A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3386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75D626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12,781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95E53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416.0 (0 - 15477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880F6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FC2DB3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7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161E60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7F76D93E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248A7F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3401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8612D7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55,42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1ADE1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641.6 (0 - 1404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8C5FAD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E3584B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632370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4ACB0989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D79128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183/8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8C90B1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9,409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3BADB0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94.5 (0 - 6999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271709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F90A8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7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11697D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42F51582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A39BA1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39130/2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3A4DEB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64,99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0114E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590.5 (0 - 1867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8CD15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848D40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CF9B72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9</w:t>
            </w:r>
          </w:p>
        </w:tc>
      </w:tr>
      <w:tr w:rsidR="00ED716D" w:rsidRPr="00ED716D" w14:paraId="3F98BB5D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F47064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7000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2C79FE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20,236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F4EA59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454.3 (0 - 13091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733FDC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2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09CA13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3E1FC4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7</w:t>
            </w:r>
          </w:p>
        </w:tc>
      </w:tr>
      <w:tr w:rsidR="00ED716D" w:rsidRPr="00ED716D" w14:paraId="37B4F39A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158AAD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7213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9EBB9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41,36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18F869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034.3 (0 - 17860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2C316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C709D6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7544A5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4D6AA663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3F2286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4280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C058A0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89,01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8D23B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94.5 (0 - 5197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0A09A1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C4375E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30F4F8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3D4EB085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F7E149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9388/5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2E8723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8,12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71A86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60.0 (0 - 142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5555E5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71105E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31D122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5</w:t>
            </w:r>
          </w:p>
        </w:tc>
      </w:tr>
      <w:tr w:rsidR="00ED716D" w:rsidRPr="00ED716D" w14:paraId="3F40974E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ED6C17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1594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FC8182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25,47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A53F6B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86.7 (0 - 12544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2CED8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0A1111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E1A3A7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0A933579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BF9632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1447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95DA48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39,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7D0B29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263.2 (0 - 1618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021E80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FCE4C7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8589D3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4</w:t>
            </w:r>
          </w:p>
        </w:tc>
      </w:tr>
      <w:tr w:rsidR="00ED716D" w:rsidRPr="00ED716D" w14:paraId="01E2FD2B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C77202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4796/4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11A213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25,703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277E2D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011.6 (0 - 8551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C451E2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2A1A64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E75379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9</w:t>
            </w:r>
          </w:p>
        </w:tc>
      </w:tr>
      <w:tr w:rsidR="00ED716D" w:rsidRPr="00ED716D" w14:paraId="2CFA220B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C17158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5298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CA139F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4,2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0391DA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335.0 (0 - 975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34867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C17263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F222BE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</w:tr>
      <w:tr w:rsidR="00ED716D" w:rsidRPr="00ED716D" w14:paraId="622B6AF1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2F8C88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5348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D31B64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06,348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2B072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38.7 (0 - 8341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BE4E1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1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7C6A9E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1B713C8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4</w:t>
            </w:r>
          </w:p>
        </w:tc>
      </w:tr>
      <w:tr w:rsidR="00ED716D" w:rsidRPr="00ED716D" w14:paraId="1926C963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6B29B5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56225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CFDE86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04,00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3CA10D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970.1 (0 - 19926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9F5A68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0037F3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134FEF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10CE021E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008AB8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9576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7A8A48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29,269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BBD4E2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919.0 (0 - 11900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6CE81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511A39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0BD7F6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3CA96307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A33EEF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lastRenderedPageBreak/>
              <w:t>259250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5648C0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5,352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D5C7E6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122.9 (0 - 1214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06AD09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CD05AF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03F6F9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7</w:t>
            </w:r>
          </w:p>
        </w:tc>
      </w:tr>
      <w:tr w:rsidR="00ED716D" w:rsidRPr="00ED716D" w14:paraId="234C36C1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948D59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4195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A36D7B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32,281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4FEB430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75.6 (0 - 18449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A53896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1CBFB5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7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975B27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</w:tr>
      <w:tr w:rsidR="00ED716D" w:rsidRPr="00ED716D" w14:paraId="763D4B81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DDD547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61963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EFD541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67,04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78F8C1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8382.2 (0 - 1665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8FDF58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1C1AF4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E6D680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9</w:t>
            </w:r>
          </w:p>
        </w:tc>
      </w:tr>
      <w:tr w:rsidR="00ED716D" w:rsidRPr="00ED716D" w14:paraId="4D887819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886881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74846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C1F369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17,90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7F0C9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304.0 (0 - 13473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912B16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D2BBCB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1F48B1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53218AF7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7743E6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1201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18B082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2,19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DC3A67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6.3 (0 - 128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5D6F4B4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276A1C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C299AB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</w:tr>
      <w:tr w:rsidR="00ED716D" w:rsidRPr="00ED716D" w14:paraId="1F952851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8DD04D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74918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20E8CA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09,537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336F4D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28.6 (0 - 4140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E5C37A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2CF96B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8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0D6129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2</w:t>
            </w:r>
          </w:p>
        </w:tc>
      </w:tr>
      <w:tr w:rsidR="00ED716D" w:rsidRPr="00ED716D" w14:paraId="121EE09F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8387B0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3570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9D3851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6,686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2A5B83E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796.5 (0 - 468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9A0A2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28435B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50E56A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4</w:t>
            </w:r>
          </w:p>
        </w:tc>
      </w:tr>
      <w:tr w:rsidR="00ED716D" w:rsidRPr="00ED716D" w14:paraId="5353D996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59BDDB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83564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795D14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48,305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9899CA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215.2 (0 - 7168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4B9E0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FACAA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A3CA35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</w:tr>
      <w:tr w:rsidR="00ED716D" w:rsidRPr="00ED716D" w14:paraId="4C6AFDCC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2CF2F2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6265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151A97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47,67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4DF051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778.0 (0 - 422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5AD2E226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73ABEB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3B4714A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8</w:t>
            </w:r>
          </w:p>
        </w:tc>
      </w:tr>
      <w:tr w:rsidR="00ED716D" w:rsidRPr="00ED716D" w14:paraId="6B92D881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F9753C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296239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B74C20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7,542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944086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440.2 (0 - 11009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203B91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2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3E0F82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single" w:sz="4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89DDF7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6</w:t>
            </w:r>
          </w:p>
        </w:tc>
      </w:tr>
      <w:tr w:rsidR="00ED716D" w:rsidRPr="00ED716D" w14:paraId="165CF6B6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B88CBD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06868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A01D8F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87,35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3EE5DE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019.8 (0 - 1125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A95CB73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FAAD4C4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7B142C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2</w:t>
            </w:r>
          </w:p>
        </w:tc>
      </w:tr>
      <w:tr w:rsidR="00ED716D" w:rsidRPr="00ED716D" w14:paraId="11C78EC7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8DB4E2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0771731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44573/1</w:t>
            </w:r>
          </w:p>
        </w:tc>
        <w:tc>
          <w:tcPr>
            <w:tcW w:w="1058" w:type="dxa"/>
            <w:tcBorders>
              <w:top w:val="single" w:sz="4" w:space="0" w:color="8DB4E2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659246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9,264</w:t>
            </w:r>
          </w:p>
        </w:tc>
        <w:tc>
          <w:tcPr>
            <w:tcW w:w="2935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4D75917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873.0 (0 - 16751)</w:t>
            </w:r>
          </w:p>
        </w:tc>
        <w:tc>
          <w:tcPr>
            <w:tcW w:w="1877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481ABFD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3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4DAFBA36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6</w:t>
            </w:r>
          </w:p>
        </w:tc>
        <w:tc>
          <w:tcPr>
            <w:tcW w:w="706" w:type="dxa"/>
            <w:tcBorders>
              <w:top w:val="single" w:sz="4" w:space="0" w:color="8DB4E2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987976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</w:t>
            </w:r>
          </w:p>
        </w:tc>
      </w:tr>
      <w:tr w:rsidR="00ED716D" w:rsidRPr="00ED716D" w14:paraId="5262EF3B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95B3D7"/>
              <w:left w:val="single" w:sz="8" w:space="0" w:color="8DB4E2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FBD2BA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44576/1</w:t>
            </w:r>
          </w:p>
        </w:tc>
        <w:tc>
          <w:tcPr>
            <w:tcW w:w="1058" w:type="dxa"/>
            <w:tcBorders>
              <w:top w:val="single" w:sz="4" w:space="0" w:color="95B3D7"/>
              <w:left w:val="single" w:sz="4" w:space="0" w:color="8DB4E2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14:paraId="07408AD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35,107</w:t>
            </w:r>
          </w:p>
        </w:tc>
        <w:tc>
          <w:tcPr>
            <w:tcW w:w="293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21A7C5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061.7 (0 - 14330)</w:t>
            </w:r>
          </w:p>
        </w:tc>
        <w:tc>
          <w:tcPr>
            <w:tcW w:w="187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D22196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7.4</w:t>
            </w:r>
          </w:p>
        </w:tc>
        <w:tc>
          <w:tcPr>
            <w:tcW w:w="706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03697C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9</w:t>
            </w:r>
          </w:p>
        </w:tc>
        <w:tc>
          <w:tcPr>
            <w:tcW w:w="706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968BE8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7.3</w:t>
            </w:r>
          </w:p>
        </w:tc>
      </w:tr>
      <w:tr w:rsidR="00ED716D" w:rsidRPr="00ED716D" w14:paraId="48608DAD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88081A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5264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4FAA7A1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505,297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EFD9BAA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6323.5 (0 - 1601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24989D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03EE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5512AC15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.3</w:t>
            </w:r>
          </w:p>
        </w:tc>
      </w:tr>
      <w:tr w:rsidR="00ED716D" w:rsidRPr="00ED716D" w14:paraId="43D57A90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95B3D7"/>
              <w:left w:val="single" w:sz="8" w:space="0" w:color="8DB4E2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B27FCD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7490/7</w:t>
            </w:r>
          </w:p>
        </w:tc>
        <w:tc>
          <w:tcPr>
            <w:tcW w:w="1058" w:type="dxa"/>
            <w:tcBorders>
              <w:top w:val="single" w:sz="4" w:space="0" w:color="95B3D7"/>
              <w:left w:val="single" w:sz="4" w:space="0" w:color="8DB4E2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081B9987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3,018</w:t>
            </w:r>
          </w:p>
        </w:tc>
        <w:tc>
          <w:tcPr>
            <w:tcW w:w="29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5DD863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380.3 (0 - 16061)</w:t>
            </w:r>
          </w:p>
        </w:tc>
        <w:tc>
          <w:tcPr>
            <w:tcW w:w="187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E72D255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6</w:t>
            </w:r>
          </w:p>
        </w:tc>
        <w:tc>
          <w:tcPr>
            <w:tcW w:w="7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FBE55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.8</w:t>
            </w:r>
          </w:p>
        </w:tc>
        <w:tc>
          <w:tcPr>
            <w:tcW w:w="706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3B9AFC7F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.7</w:t>
            </w:r>
          </w:p>
        </w:tc>
      </w:tr>
      <w:tr w:rsidR="00ED716D" w:rsidRPr="00ED716D" w14:paraId="08DF6576" w14:textId="77777777" w:rsidTr="00ED716D">
        <w:trPr>
          <w:trHeight w:val="300"/>
        </w:trPr>
        <w:tc>
          <w:tcPr>
            <w:tcW w:w="1158" w:type="dxa"/>
            <w:tcBorders>
              <w:top w:val="nil"/>
              <w:left w:val="single" w:sz="8" w:space="0" w:color="8DB4E2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FCBCBC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7311/1</w:t>
            </w:r>
          </w:p>
        </w:tc>
        <w:tc>
          <w:tcPr>
            <w:tcW w:w="1058" w:type="dxa"/>
            <w:tcBorders>
              <w:top w:val="nil"/>
              <w:left w:val="single" w:sz="4" w:space="0" w:color="8DB4E2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7854F5C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59,968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E66539F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77.1 (0 - 21207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66A2E3BC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F92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71B9993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.1</w:t>
            </w:r>
          </w:p>
        </w:tc>
      </w:tr>
      <w:tr w:rsidR="00ED716D" w:rsidRPr="00ED716D" w14:paraId="6FAB8B15" w14:textId="77777777" w:rsidTr="00ED716D">
        <w:trPr>
          <w:trHeight w:val="300"/>
        </w:trPr>
        <w:tc>
          <w:tcPr>
            <w:tcW w:w="1158" w:type="dxa"/>
            <w:tcBorders>
              <w:top w:val="single" w:sz="4" w:space="0" w:color="95B3D7"/>
              <w:left w:val="single" w:sz="8" w:space="0" w:color="8DB4E2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7D441729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5257</w:t>
            </w:r>
          </w:p>
        </w:tc>
        <w:tc>
          <w:tcPr>
            <w:tcW w:w="1058" w:type="dxa"/>
            <w:tcBorders>
              <w:top w:val="single" w:sz="4" w:space="0" w:color="95B3D7"/>
              <w:left w:val="single" w:sz="4" w:space="0" w:color="8DB4E2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839820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19,903</w:t>
            </w:r>
          </w:p>
        </w:tc>
        <w:tc>
          <w:tcPr>
            <w:tcW w:w="2935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113ECD7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4048.4 (0 - 12261)</w:t>
            </w:r>
          </w:p>
        </w:tc>
        <w:tc>
          <w:tcPr>
            <w:tcW w:w="1877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315D3688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6.6</w:t>
            </w:r>
          </w:p>
        </w:tc>
        <w:tc>
          <w:tcPr>
            <w:tcW w:w="70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001D340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5.8</w:t>
            </w:r>
          </w:p>
        </w:tc>
        <w:tc>
          <w:tcPr>
            <w:tcW w:w="706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411221E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4.8</w:t>
            </w:r>
          </w:p>
        </w:tc>
      </w:tr>
      <w:tr w:rsidR="00ED716D" w:rsidRPr="00ED716D" w14:paraId="3F47EA68" w14:textId="77777777" w:rsidTr="00ED716D">
        <w:trPr>
          <w:trHeight w:val="315"/>
        </w:trPr>
        <w:tc>
          <w:tcPr>
            <w:tcW w:w="1158" w:type="dxa"/>
            <w:tcBorders>
              <w:top w:val="nil"/>
              <w:left w:val="single" w:sz="8" w:space="0" w:color="8DB4E2"/>
              <w:bottom w:val="single" w:sz="8" w:space="0" w:color="8DB4E2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2303A19D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75255</w:t>
            </w:r>
          </w:p>
        </w:tc>
        <w:tc>
          <w:tcPr>
            <w:tcW w:w="1058" w:type="dxa"/>
            <w:tcBorders>
              <w:top w:val="nil"/>
              <w:left w:val="single" w:sz="4" w:space="0" w:color="95B3D7"/>
              <w:bottom w:val="single" w:sz="8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14:paraId="5D5BB69C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,073,925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2796FD1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13640.6 (0 - 32123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95B3D7"/>
              <w:right w:val="single" w:sz="4" w:space="0" w:color="8DB4E2"/>
            </w:tcBorders>
            <w:shd w:val="clear" w:color="auto" w:fill="auto"/>
            <w:noWrap/>
            <w:vAlign w:val="bottom"/>
            <w:hideMark/>
          </w:tcPr>
          <w:p w14:paraId="27C3630B" w14:textId="77777777" w:rsidR="00ED716D" w:rsidRPr="00ED716D" w:rsidRDefault="00ED716D" w:rsidP="00ED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35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DBB66BB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3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95B3D7"/>
              <w:right w:val="single" w:sz="8" w:space="0" w:color="8DB4E2"/>
            </w:tcBorders>
            <w:shd w:val="clear" w:color="auto" w:fill="auto"/>
            <w:noWrap/>
            <w:vAlign w:val="bottom"/>
            <w:hideMark/>
          </w:tcPr>
          <w:p w14:paraId="6960BD38" w14:textId="77777777" w:rsidR="00ED716D" w:rsidRPr="00ED716D" w:rsidRDefault="00ED716D" w:rsidP="00ED71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</w:pPr>
            <w:r w:rsidRPr="00ED716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</w:rPr>
              <w:t>91.7</w:t>
            </w:r>
          </w:p>
        </w:tc>
      </w:tr>
    </w:tbl>
    <w:p w14:paraId="3307A391" w14:textId="77777777" w:rsidR="006816CE" w:rsidRDefault="006816CE"/>
    <w:sectPr w:rsidR="006816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6D"/>
    <w:rsid w:val="00002A4D"/>
    <w:rsid w:val="002300DC"/>
    <w:rsid w:val="006816CE"/>
    <w:rsid w:val="00ED7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30DE2"/>
  <w15:chartTrackingRefBased/>
  <w15:docId w15:val="{5E3E4DF9-798E-4CBA-ABB0-E1EF3521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7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D7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D7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D7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D7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D7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7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7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7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D7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D7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D7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D71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D71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D71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71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71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71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7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D7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7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7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D7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71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D716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D71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7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71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D71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5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9</Words>
  <Characters>4898</Characters>
  <Application>Microsoft Office Word</Application>
  <DocSecurity>0</DocSecurity>
  <Lines>40</Lines>
  <Paragraphs>11</Paragraphs>
  <ScaleCrop>false</ScaleCrop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ella Ventura</dc:creator>
  <cp:keywords/>
  <dc:description/>
  <cp:lastModifiedBy>Carla Della Ventura</cp:lastModifiedBy>
  <cp:revision>1</cp:revision>
  <dcterms:created xsi:type="dcterms:W3CDTF">2025-07-14T14:22:00Z</dcterms:created>
  <dcterms:modified xsi:type="dcterms:W3CDTF">2025-07-14T14:27:00Z</dcterms:modified>
</cp:coreProperties>
</file>